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5245"/>
        <w:gridCol w:w="2126"/>
      </w:tblGrid>
      <w:tr w:rsidR="00CF0B61" w:rsidRPr="00CF0B61" w14:paraId="2A646EAC" w14:textId="77777777" w:rsidTr="00EA6CC1">
        <w:tc>
          <w:tcPr>
            <w:tcW w:w="240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8"/>
            </w:tblGrid>
            <w:tr w:rsidR="00CF0B61" w:rsidRPr="00CF0B61" w14:paraId="29ED7109" w14:textId="77777777" w:rsidTr="001C27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D8F9FAD" w14:textId="77777777" w:rsidR="00CF0B61" w:rsidRPr="00CF0B61" w:rsidRDefault="00CF0B61" w:rsidP="00920653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F0B61">
                    <w:rPr>
                      <w:rFonts w:ascii="Times New Roman" w:hAnsi="Times New Roman" w:cs="Times New Roman"/>
                      <w:b/>
                      <w:bCs/>
                    </w:rPr>
                    <w:t>Test Name</w:t>
                  </w:r>
                </w:p>
              </w:tc>
            </w:tr>
          </w:tbl>
          <w:p w14:paraId="30B4B4E3" w14:textId="7777777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99"/>
            </w:tblGrid>
            <w:tr w:rsidR="00CF0B61" w:rsidRPr="00CF0B61" w14:paraId="11CE8209" w14:textId="77777777" w:rsidTr="001C27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5164129" w14:textId="73B6FE45" w:rsidR="00CF0B61" w:rsidRPr="00CF0B61" w:rsidRDefault="00CF0B61" w:rsidP="00920653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F0B61">
                    <w:rPr>
                      <w:rFonts w:ascii="Times New Roman" w:hAnsi="Times New Roman" w:cs="Times New Roman"/>
                      <w:b/>
                      <w:bCs/>
                    </w:rPr>
                    <w:t>Interpretation/meaning</w:t>
                  </w:r>
                </w:p>
              </w:tc>
            </w:tr>
          </w:tbl>
          <w:p w14:paraId="1F8C3438" w14:textId="7777777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4"/>
            </w:tblGrid>
            <w:tr w:rsidR="00CF0B61" w:rsidRPr="00CF0B61" w14:paraId="76F2BEFC" w14:textId="77777777" w:rsidTr="001C2778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A5F5954" w14:textId="07D0C5F0" w:rsidR="00CF0B61" w:rsidRPr="00CF0B61" w:rsidRDefault="00CF0B61" w:rsidP="00920653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F0B61">
                    <w:rPr>
                      <w:rFonts w:ascii="Times New Roman" w:hAnsi="Times New Roman" w:cs="Times New Roman"/>
                      <w:b/>
                      <w:bCs/>
                    </w:rPr>
                    <w:t>Range</w:t>
                  </w:r>
                </w:p>
              </w:tc>
            </w:tr>
          </w:tbl>
          <w:p w14:paraId="60BC1452" w14:textId="7777777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0B61" w:rsidRPr="00CF0B61" w14:paraId="6DADC4D3" w14:textId="77777777" w:rsidTr="00EA6CC1">
        <w:trPr>
          <w:trHeight w:val="1272"/>
        </w:trPr>
        <w:tc>
          <w:tcPr>
            <w:tcW w:w="2405" w:type="dxa"/>
          </w:tcPr>
          <w:p w14:paraId="69F69100" w14:textId="40143B94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Boston Naming Test</w:t>
            </w:r>
          </w:p>
        </w:tc>
        <w:tc>
          <w:tcPr>
            <w:tcW w:w="5245" w:type="dxa"/>
          </w:tcPr>
          <w:p w14:paraId="3325A902" w14:textId="3D4BDE22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ssesses an individual’s ability to name pictured objects and measures language ability, specifically confrontational word retrieval.</w:t>
            </w:r>
          </w:p>
        </w:tc>
        <w:tc>
          <w:tcPr>
            <w:tcW w:w="2126" w:type="dxa"/>
          </w:tcPr>
          <w:p w14:paraId="6E81B342" w14:textId="207A9406" w:rsidR="00920653" w:rsidRPr="00920653" w:rsidRDefault="00920653" w:rsidP="00920653">
            <w:pPr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Naming difficulty</w:t>
            </w:r>
          </w:p>
          <w:p w14:paraId="00C6D89A" w14:textId="5FB0834E" w:rsidR="00920653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: None </w:t>
            </w:r>
          </w:p>
          <w:p w14:paraId="67703587" w14:textId="43C7EC5B" w:rsidR="00920653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Mild</w:t>
            </w:r>
          </w:p>
          <w:p w14:paraId="46D17CCE" w14:textId="4684AB93" w:rsidR="00FE7979" w:rsidRPr="00CF0B61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3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: Significant</w:t>
            </w:r>
          </w:p>
        </w:tc>
      </w:tr>
      <w:tr w:rsidR="00CF0B61" w:rsidRPr="00CF0B61" w14:paraId="46B529AD" w14:textId="77777777" w:rsidTr="00EA6CC1">
        <w:trPr>
          <w:trHeight w:val="1543"/>
        </w:trPr>
        <w:tc>
          <w:tcPr>
            <w:tcW w:w="2405" w:type="dxa"/>
          </w:tcPr>
          <w:p w14:paraId="3E64B243" w14:textId="1DEA0AE6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 xml:space="preserve">Mini-Mental State Exam </w:t>
            </w:r>
          </w:p>
        </w:tc>
        <w:tc>
          <w:tcPr>
            <w:tcW w:w="5245" w:type="dxa"/>
          </w:tcPr>
          <w:p w14:paraId="4B86AE33" w14:textId="77777777" w:rsidR="00920653" w:rsidRDefault="00920653" w:rsidP="00920653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817857D" w14:textId="7882C32E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 brief 30-point questionnaire that is used to screen for cognitive impairment and to estimate the severity and progression of cognitive decline.</w:t>
            </w:r>
          </w:p>
        </w:tc>
        <w:tc>
          <w:tcPr>
            <w:tcW w:w="2126" w:type="dxa"/>
          </w:tcPr>
          <w:p w14:paraId="750FED43" w14:textId="77777777" w:rsidR="00920653" w:rsidRPr="00920653" w:rsidRDefault="00920653" w:rsidP="00920653">
            <w:pPr>
              <w:rPr>
                <w:rFonts w:ascii="Times New Roman" w:hAnsi="Times New Roman" w:cs="Times New Roman"/>
                <w:u w:val="single"/>
              </w:rPr>
            </w:pPr>
            <w:r w:rsidRPr="00920653">
              <w:rPr>
                <w:rFonts w:ascii="Times New Roman" w:hAnsi="Times New Roman" w:cs="Times New Roman"/>
                <w:u w:val="single"/>
              </w:rPr>
              <w:t>Impairment level</w:t>
            </w:r>
          </w:p>
          <w:p w14:paraId="7F0E2244" w14:textId="191135F3" w:rsidR="00920653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30</w:t>
            </w:r>
            <w:r>
              <w:rPr>
                <w:rFonts w:ascii="Times New Roman" w:hAnsi="Times New Roman" w:cs="Times New Roman"/>
              </w:rPr>
              <w:t xml:space="preserve"> : </w:t>
            </w:r>
            <w:r>
              <w:rPr>
                <w:rFonts w:ascii="Times New Roman" w:hAnsi="Times New Roman" w:cs="Times New Roman"/>
              </w:rPr>
              <w:t>None</w:t>
            </w:r>
          </w:p>
          <w:p w14:paraId="1291B49F" w14:textId="50C91CD2" w:rsidR="00920653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-23 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Mild</w:t>
            </w:r>
          </w:p>
          <w:p w14:paraId="6B534AA7" w14:textId="3C885CDE" w:rsidR="00705F06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7 : Moderate</w:t>
            </w:r>
          </w:p>
          <w:p w14:paraId="7968DB62" w14:textId="0E8E4865" w:rsidR="00920653" w:rsidRPr="00CF0B61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-9    : Severe</w:t>
            </w:r>
          </w:p>
        </w:tc>
      </w:tr>
      <w:tr w:rsidR="00CF0B61" w:rsidRPr="00CF0B61" w14:paraId="0D708907" w14:textId="77777777" w:rsidTr="00EA6CC1">
        <w:trPr>
          <w:trHeight w:val="1281"/>
        </w:trPr>
        <w:tc>
          <w:tcPr>
            <w:tcW w:w="2405" w:type="dxa"/>
          </w:tcPr>
          <w:p w14:paraId="2F0C9B0E" w14:textId="5249F235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 xml:space="preserve">Short Blessed Test </w:t>
            </w:r>
          </w:p>
        </w:tc>
        <w:tc>
          <w:tcPr>
            <w:tcW w:w="5245" w:type="dxa"/>
          </w:tcPr>
          <w:p w14:paraId="11A52D53" w14:textId="6AB6F034" w:rsidR="00A24109" w:rsidRPr="00CF0B61" w:rsidRDefault="00CF0B61" w:rsidP="00920653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 brief assessment tool for detecting cognitive impairment and dementia, focusing on memory, orientation, and concentration.</w:t>
            </w:r>
          </w:p>
        </w:tc>
        <w:tc>
          <w:tcPr>
            <w:tcW w:w="2126" w:type="dxa"/>
          </w:tcPr>
          <w:p w14:paraId="62ED207B" w14:textId="6B63DB84" w:rsidR="00FE7979" w:rsidRPr="00920653" w:rsidRDefault="00920653" w:rsidP="00920653">
            <w:pPr>
              <w:rPr>
                <w:rFonts w:ascii="Times New Roman" w:hAnsi="Times New Roman" w:cs="Times New Roman"/>
                <w:u w:val="single"/>
              </w:rPr>
            </w:pPr>
            <w:r w:rsidRPr="00920653">
              <w:rPr>
                <w:rFonts w:ascii="Times New Roman" w:hAnsi="Times New Roman" w:cs="Times New Roman"/>
                <w:u w:val="single"/>
              </w:rPr>
              <w:t>Impairment level</w:t>
            </w:r>
          </w:p>
          <w:p w14:paraId="2310C315" w14:textId="16D728A0" w:rsidR="00FE7979" w:rsidRDefault="00FE7979" w:rsidP="00920653">
            <w:pPr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0</w:t>
            </w:r>
            <w:r w:rsidR="00920653">
              <w:rPr>
                <w:rFonts w:ascii="Times New Roman" w:hAnsi="Times New Roman" w:cs="Times New Roman"/>
              </w:rPr>
              <w:t xml:space="preserve">-4 : None </w:t>
            </w:r>
          </w:p>
          <w:p w14:paraId="5445EA0E" w14:textId="617F533A" w:rsidR="00920653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0: Questionable</w:t>
            </w:r>
          </w:p>
          <w:p w14:paraId="08C87656" w14:textId="03EAF718" w:rsidR="00CF0B61" w:rsidRPr="00CF0B61" w:rsidRDefault="00920653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10 : Significant</w:t>
            </w:r>
          </w:p>
        </w:tc>
      </w:tr>
      <w:tr w:rsidR="00CF0B61" w:rsidRPr="00CF0B61" w14:paraId="0F5D9DEB" w14:textId="77777777" w:rsidTr="00EA6CC1">
        <w:trPr>
          <w:trHeight w:val="1166"/>
        </w:trPr>
        <w:tc>
          <w:tcPr>
            <w:tcW w:w="2405" w:type="dxa"/>
          </w:tcPr>
          <w:p w14:paraId="31458578" w14:textId="2D67E72E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Word List Memory Task</w:t>
            </w:r>
          </w:p>
        </w:tc>
        <w:tc>
          <w:tcPr>
            <w:tcW w:w="5245" w:type="dxa"/>
          </w:tcPr>
          <w:p w14:paraId="531E21B6" w14:textId="49C7EDB2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Evaluates verbal memory by having the individual recall a list of words over several trials and after a delay.</w:t>
            </w:r>
          </w:p>
        </w:tc>
        <w:tc>
          <w:tcPr>
            <w:tcW w:w="2126" w:type="dxa"/>
          </w:tcPr>
          <w:p w14:paraId="518974FD" w14:textId="77777777" w:rsidR="00253F58" w:rsidRDefault="00253F58" w:rsidP="00EA6CC1">
            <w:pPr>
              <w:rPr>
                <w:rFonts w:ascii="Times New Roman" w:hAnsi="Times New Roman" w:cs="Times New Roman"/>
              </w:rPr>
            </w:pPr>
          </w:p>
          <w:p w14:paraId="29A4C9D8" w14:textId="210400C5" w:rsidR="00253F58" w:rsidRDefault="00253F58" w:rsidP="00EA6CC1">
            <w:pPr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 xml:space="preserve">0 - 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46002A25" w14:textId="31E02E2C" w:rsidR="00CF0B61" w:rsidRPr="00CF0B61" w:rsidRDefault="00253F58" w:rsidP="00EA6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igher = better)</w:t>
            </w:r>
          </w:p>
        </w:tc>
      </w:tr>
      <w:tr w:rsidR="00CF0B61" w:rsidRPr="00CF0B61" w14:paraId="6A8EAF5A" w14:textId="77777777" w:rsidTr="00EA6CC1">
        <w:tc>
          <w:tcPr>
            <w:tcW w:w="2405" w:type="dxa"/>
          </w:tcPr>
          <w:p w14:paraId="157FF6FF" w14:textId="552D4168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5245" w:type="dxa"/>
          </w:tcPr>
          <w:p w14:paraId="69335812" w14:textId="2C11BF6E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ssesses executive function and language abilities by requiring the individual to generate as many words as possible from a given category or starting with a specific letter.</w:t>
            </w:r>
          </w:p>
        </w:tc>
        <w:tc>
          <w:tcPr>
            <w:tcW w:w="2126" w:type="dxa"/>
          </w:tcPr>
          <w:p w14:paraId="7E61C12A" w14:textId="77777777" w:rsidR="00FE7979" w:rsidRDefault="00FE7979" w:rsidP="00EA6CC1">
            <w:pPr>
              <w:rPr>
                <w:rFonts w:ascii="Times New Roman" w:hAnsi="Times New Roman" w:cs="Times New Roman"/>
              </w:rPr>
            </w:pPr>
          </w:p>
          <w:p w14:paraId="24615365" w14:textId="142063C8" w:rsidR="00FE7979" w:rsidRDefault="00FE7979" w:rsidP="00EA6CC1">
            <w:pPr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 xml:space="preserve">0 - </w:t>
            </w:r>
            <w:r w:rsidR="00EA6CC1">
              <w:rPr>
                <w:rFonts w:ascii="Times New Roman" w:hAnsi="Times New Roman" w:cs="Times New Roman"/>
              </w:rPr>
              <w:t>15</w:t>
            </w:r>
          </w:p>
          <w:p w14:paraId="71C696A8" w14:textId="44C900EA" w:rsidR="00CF0B61" w:rsidRPr="00CF0B61" w:rsidRDefault="00FE7979" w:rsidP="00EA6C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igher = better)</w:t>
            </w:r>
          </w:p>
        </w:tc>
      </w:tr>
      <w:tr w:rsidR="00CF0B61" w:rsidRPr="00CF0B61" w14:paraId="1E5FE433" w14:textId="77777777" w:rsidTr="00EA6CC1">
        <w:tc>
          <w:tcPr>
            <w:tcW w:w="2405" w:type="dxa"/>
          </w:tcPr>
          <w:p w14:paraId="7EEA0781" w14:textId="5F62E574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Memory</w:t>
            </w:r>
          </w:p>
        </w:tc>
        <w:tc>
          <w:tcPr>
            <w:tcW w:w="5245" w:type="dxa"/>
          </w:tcPr>
          <w:p w14:paraId="732ECAB5" w14:textId="7AC51BB1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Measures the degree of memory loss and its impact on daily functioning.</w:t>
            </w:r>
          </w:p>
        </w:tc>
        <w:tc>
          <w:tcPr>
            <w:tcW w:w="2126" w:type="dxa"/>
            <w:vMerge w:val="restart"/>
          </w:tcPr>
          <w:p w14:paraId="794F1C15" w14:textId="77777777" w:rsidR="00CF0B61" w:rsidRDefault="00CF0B61" w:rsidP="00920653">
            <w:pPr>
              <w:jc w:val="center"/>
              <w:rPr>
                <w:rFonts w:ascii="Times New Roman" w:hAnsi="Times New Roman" w:cs="Times New Roman"/>
              </w:rPr>
            </w:pPr>
          </w:p>
          <w:p w14:paraId="5E881E9D" w14:textId="77777777" w:rsidR="00CF0B61" w:rsidRDefault="00CF0B61" w:rsidP="00920653">
            <w:pPr>
              <w:jc w:val="center"/>
              <w:rPr>
                <w:rFonts w:ascii="Times New Roman" w:hAnsi="Times New Roman" w:cs="Times New Roman"/>
              </w:rPr>
            </w:pPr>
          </w:p>
          <w:p w14:paraId="77124C63" w14:textId="77777777" w:rsidR="00CF0B61" w:rsidRDefault="00CF0B61" w:rsidP="00920653">
            <w:pPr>
              <w:jc w:val="center"/>
              <w:rPr>
                <w:rFonts w:ascii="Times New Roman" w:hAnsi="Times New Roman" w:cs="Times New Roman"/>
              </w:rPr>
            </w:pPr>
          </w:p>
          <w:p w14:paraId="4A1FE559" w14:textId="77777777" w:rsidR="00CF0B61" w:rsidRDefault="00CF0B61" w:rsidP="00920653">
            <w:pPr>
              <w:jc w:val="center"/>
              <w:rPr>
                <w:rFonts w:ascii="Times New Roman" w:hAnsi="Times New Roman" w:cs="Times New Roman"/>
              </w:rPr>
            </w:pPr>
          </w:p>
          <w:p w14:paraId="73C0E4E6" w14:textId="77777777" w:rsidR="00CF0B61" w:rsidRDefault="00CF0B61" w:rsidP="00920653">
            <w:pPr>
              <w:jc w:val="center"/>
              <w:rPr>
                <w:rFonts w:ascii="Times New Roman" w:hAnsi="Times New Roman" w:cs="Times New Roman"/>
              </w:rPr>
            </w:pPr>
          </w:p>
          <w:p w14:paraId="6D914687" w14:textId="1EE23412" w:rsidR="00CF0B61" w:rsidRDefault="00A24109" w:rsidP="00920653">
            <w:pPr>
              <w:rPr>
                <w:rFonts w:ascii="Times New Roman" w:hAnsi="Times New Roman" w:cs="Times New Roman"/>
                <w:u w:val="single"/>
              </w:rPr>
            </w:pPr>
            <w:r w:rsidRPr="00A24109">
              <w:rPr>
                <w:rFonts w:ascii="Times New Roman" w:hAnsi="Times New Roman" w:cs="Times New Roman"/>
                <w:u w:val="single"/>
              </w:rPr>
              <w:t>Impairment level</w:t>
            </w:r>
          </w:p>
          <w:p w14:paraId="071C5158" w14:textId="77777777" w:rsidR="00920653" w:rsidRPr="00A24109" w:rsidRDefault="00920653" w:rsidP="00920653">
            <w:pPr>
              <w:rPr>
                <w:rFonts w:ascii="Times New Roman" w:hAnsi="Times New Roman" w:cs="Times New Roman"/>
                <w:u w:val="single"/>
              </w:rPr>
            </w:pPr>
          </w:p>
          <w:p w14:paraId="2BE76EBD" w14:textId="77777777" w:rsidR="00CF0B61" w:rsidRDefault="00A24109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: None</w:t>
            </w:r>
          </w:p>
          <w:p w14:paraId="5774AA45" w14:textId="77777777" w:rsidR="00920653" w:rsidRDefault="00A24109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: Questionable </w:t>
            </w:r>
          </w:p>
          <w:p w14:paraId="2677FC9D" w14:textId="47565E83" w:rsidR="00A24109" w:rsidRDefault="00A24109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: mild </w:t>
            </w:r>
          </w:p>
          <w:p w14:paraId="44C5F53B" w14:textId="77777777" w:rsidR="00A24109" w:rsidRDefault="00A24109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 moderate</w:t>
            </w:r>
          </w:p>
          <w:p w14:paraId="652382DA" w14:textId="69D8E462" w:rsidR="00A24109" w:rsidRPr="00CF0B61" w:rsidRDefault="00A24109" w:rsidP="00920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 severe</w:t>
            </w:r>
          </w:p>
        </w:tc>
      </w:tr>
      <w:tr w:rsidR="00CF0B61" w:rsidRPr="00CF0B61" w14:paraId="079D2B12" w14:textId="77777777" w:rsidTr="00EA6CC1">
        <w:tc>
          <w:tcPr>
            <w:tcW w:w="2405" w:type="dxa"/>
          </w:tcPr>
          <w:p w14:paraId="5FC24DCB" w14:textId="6329B8A1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Orientation</w:t>
            </w:r>
          </w:p>
        </w:tc>
        <w:tc>
          <w:tcPr>
            <w:tcW w:w="5245" w:type="dxa"/>
          </w:tcPr>
          <w:p w14:paraId="3C2F59B6" w14:textId="18B2D099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ssesses an individual's awareness of time, place, and personal context.</w:t>
            </w:r>
          </w:p>
        </w:tc>
        <w:tc>
          <w:tcPr>
            <w:tcW w:w="2126" w:type="dxa"/>
            <w:vMerge/>
          </w:tcPr>
          <w:p w14:paraId="7F916358" w14:textId="251BC1F8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0B61" w:rsidRPr="00CF0B61" w14:paraId="09DC0D04" w14:textId="77777777" w:rsidTr="00EA6CC1">
        <w:tc>
          <w:tcPr>
            <w:tcW w:w="2405" w:type="dxa"/>
          </w:tcPr>
          <w:p w14:paraId="338A0E02" w14:textId="0D43720C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Judgment and Problem Solving</w:t>
            </w:r>
          </w:p>
        </w:tc>
        <w:tc>
          <w:tcPr>
            <w:tcW w:w="5245" w:type="dxa"/>
          </w:tcPr>
          <w:p w14:paraId="52482C9B" w14:textId="6ACB7588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Evaluates the ability to handle complex and abstract tasks, solve problems, and make sound decisions.</w:t>
            </w:r>
          </w:p>
        </w:tc>
        <w:tc>
          <w:tcPr>
            <w:tcW w:w="2126" w:type="dxa"/>
            <w:vMerge/>
          </w:tcPr>
          <w:p w14:paraId="35E413E5" w14:textId="01A338A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0B61" w:rsidRPr="00CF0B61" w14:paraId="0127E183" w14:textId="77777777" w:rsidTr="00EA6CC1">
        <w:tc>
          <w:tcPr>
            <w:tcW w:w="2405" w:type="dxa"/>
          </w:tcPr>
          <w:p w14:paraId="59EBF73E" w14:textId="49B2E41A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Community Affairs</w:t>
            </w:r>
          </w:p>
        </w:tc>
        <w:tc>
          <w:tcPr>
            <w:tcW w:w="5245" w:type="dxa"/>
          </w:tcPr>
          <w:p w14:paraId="4C78E67B" w14:textId="0A4D7408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Measures the involvement and independence in community activities and responsibilities.</w:t>
            </w:r>
          </w:p>
        </w:tc>
        <w:tc>
          <w:tcPr>
            <w:tcW w:w="2126" w:type="dxa"/>
            <w:vMerge/>
          </w:tcPr>
          <w:p w14:paraId="552ED82C" w14:textId="6DC0FFEF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0B61" w:rsidRPr="00CF0B61" w14:paraId="2EDB6329" w14:textId="77777777" w:rsidTr="00EA6CC1">
        <w:tc>
          <w:tcPr>
            <w:tcW w:w="2405" w:type="dxa"/>
          </w:tcPr>
          <w:p w14:paraId="720303AD" w14:textId="38CF914F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Home and Hobbies</w:t>
            </w:r>
          </w:p>
        </w:tc>
        <w:tc>
          <w:tcPr>
            <w:tcW w:w="5245" w:type="dxa"/>
          </w:tcPr>
          <w:p w14:paraId="78B100AD" w14:textId="0821D36B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Assesses engagement and performance in household tasks and personal hobbies.</w:t>
            </w:r>
          </w:p>
        </w:tc>
        <w:tc>
          <w:tcPr>
            <w:tcW w:w="2126" w:type="dxa"/>
            <w:vMerge/>
          </w:tcPr>
          <w:p w14:paraId="3973E9C1" w14:textId="7777777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CF0B61" w:rsidRPr="00CF0B61" w14:paraId="30A74D87" w14:textId="77777777" w:rsidTr="00EA6CC1">
        <w:tc>
          <w:tcPr>
            <w:tcW w:w="2405" w:type="dxa"/>
          </w:tcPr>
          <w:p w14:paraId="3177F1C3" w14:textId="046502F4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CDR - Personal Care</w:t>
            </w:r>
          </w:p>
        </w:tc>
        <w:tc>
          <w:tcPr>
            <w:tcW w:w="5245" w:type="dxa"/>
          </w:tcPr>
          <w:p w14:paraId="6182A5D2" w14:textId="563DF866" w:rsidR="00CF0B61" w:rsidRPr="00CF0B61" w:rsidRDefault="00CF0B61" w:rsidP="0092065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0B61">
              <w:rPr>
                <w:rFonts w:ascii="Times New Roman" w:hAnsi="Times New Roman" w:cs="Times New Roman"/>
              </w:rPr>
              <w:t>Evaluates the ability to maintain personal hygiene and carry out activities of daily living independently.</w:t>
            </w:r>
          </w:p>
        </w:tc>
        <w:tc>
          <w:tcPr>
            <w:tcW w:w="2126" w:type="dxa"/>
            <w:vMerge/>
          </w:tcPr>
          <w:p w14:paraId="6C205D47" w14:textId="77777777" w:rsidR="00CF0B61" w:rsidRPr="00CF0B61" w:rsidRDefault="00CF0B61" w:rsidP="0092065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788E23D7" w14:textId="77777777" w:rsidR="00405A6C" w:rsidRDefault="00405A6C"/>
    <w:sectPr w:rsidR="00405A6C" w:rsidSect="00173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FD5"/>
    <w:rsid w:val="000168AE"/>
    <w:rsid w:val="00036BF8"/>
    <w:rsid w:val="00037EA3"/>
    <w:rsid w:val="00060FFB"/>
    <w:rsid w:val="00074C39"/>
    <w:rsid w:val="000A2227"/>
    <w:rsid w:val="000A2BDA"/>
    <w:rsid w:val="000B2462"/>
    <w:rsid w:val="000B331C"/>
    <w:rsid w:val="000C542B"/>
    <w:rsid w:val="000C6B15"/>
    <w:rsid w:val="000F0301"/>
    <w:rsid w:val="0010460F"/>
    <w:rsid w:val="00104AAB"/>
    <w:rsid w:val="001053BD"/>
    <w:rsid w:val="00133835"/>
    <w:rsid w:val="00144CE8"/>
    <w:rsid w:val="00173960"/>
    <w:rsid w:val="001866ED"/>
    <w:rsid w:val="001B210C"/>
    <w:rsid w:val="001D53F0"/>
    <w:rsid w:val="001F1615"/>
    <w:rsid w:val="00202AC4"/>
    <w:rsid w:val="002415C2"/>
    <w:rsid w:val="00253F58"/>
    <w:rsid w:val="00263654"/>
    <w:rsid w:val="00281147"/>
    <w:rsid w:val="002A02C6"/>
    <w:rsid w:val="002A1D12"/>
    <w:rsid w:val="002F1002"/>
    <w:rsid w:val="003064D3"/>
    <w:rsid w:val="00324AE7"/>
    <w:rsid w:val="00346AFC"/>
    <w:rsid w:val="0035297D"/>
    <w:rsid w:val="003561AE"/>
    <w:rsid w:val="00363D84"/>
    <w:rsid w:val="00374B4E"/>
    <w:rsid w:val="003C017E"/>
    <w:rsid w:val="003F1FCF"/>
    <w:rsid w:val="003F35C4"/>
    <w:rsid w:val="003F5B01"/>
    <w:rsid w:val="00401F75"/>
    <w:rsid w:val="00403911"/>
    <w:rsid w:val="00405A6C"/>
    <w:rsid w:val="004068D3"/>
    <w:rsid w:val="00407E54"/>
    <w:rsid w:val="00417A94"/>
    <w:rsid w:val="00422A5A"/>
    <w:rsid w:val="004266AB"/>
    <w:rsid w:val="004305F3"/>
    <w:rsid w:val="00453F26"/>
    <w:rsid w:val="00467B6F"/>
    <w:rsid w:val="004724D3"/>
    <w:rsid w:val="004825DB"/>
    <w:rsid w:val="004A54AD"/>
    <w:rsid w:val="004A60EF"/>
    <w:rsid w:val="004C257F"/>
    <w:rsid w:val="004E6883"/>
    <w:rsid w:val="004F11B9"/>
    <w:rsid w:val="0050117D"/>
    <w:rsid w:val="005050CE"/>
    <w:rsid w:val="00537FD5"/>
    <w:rsid w:val="005416C1"/>
    <w:rsid w:val="0058230C"/>
    <w:rsid w:val="00586884"/>
    <w:rsid w:val="00592787"/>
    <w:rsid w:val="00596854"/>
    <w:rsid w:val="005C0A72"/>
    <w:rsid w:val="005D4F4D"/>
    <w:rsid w:val="005F228E"/>
    <w:rsid w:val="00606ECB"/>
    <w:rsid w:val="00612062"/>
    <w:rsid w:val="00613876"/>
    <w:rsid w:val="00635F76"/>
    <w:rsid w:val="00660C66"/>
    <w:rsid w:val="00664170"/>
    <w:rsid w:val="006643F6"/>
    <w:rsid w:val="00676CBB"/>
    <w:rsid w:val="00681E0F"/>
    <w:rsid w:val="0068204A"/>
    <w:rsid w:val="00683511"/>
    <w:rsid w:val="00683AD1"/>
    <w:rsid w:val="006D7A0F"/>
    <w:rsid w:val="006D7BF2"/>
    <w:rsid w:val="006E320B"/>
    <w:rsid w:val="006E3389"/>
    <w:rsid w:val="006F4BA9"/>
    <w:rsid w:val="00705F06"/>
    <w:rsid w:val="0071224B"/>
    <w:rsid w:val="00726168"/>
    <w:rsid w:val="00726B24"/>
    <w:rsid w:val="007604E6"/>
    <w:rsid w:val="00776E1E"/>
    <w:rsid w:val="0078221D"/>
    <w:rsid w:val="007908AB"/>
    <w:rsid w:val="007A2470"/>
    <w:rsid w:val="007A7B17"/>
    <w:rsid w:val="007C18A9"/>
    <w:rsid w:val="007C501D"/>
    <w:rsid w:val="007D3530"/>
    <w:rsid w:val="007F75BC"/>
    <w:rsid w:val="00825423"/>
    <w:rsid w:val="008419A3"/>
    <w:rsid w:val="00843438"/>
    <w:rsid w:val="008752D7"/>
    <w:rsid w:val="00887030"/>
    <w:rsid w:val="008B36B6"/>
    <w:rsid w:val="008D542E"/>
    <w:rsid w:val="008D6094"/>
    <w:rsid w:val="00903F39"/>
    <w:rsid w:val="00906848"/>
    <w:rsid w:val="00920653"/>
    <w:rsid w:val="00921F61"/>
    <w:rsid w:val="009600B6"/>
    <w:rsid w:val="00973E64"/>
    <w:rsid w:val="00980395"/>
    <w:rsid w:val="009A3F30"/>
    <w:rsid w:val="009E0885"/>
    <w:rsid w:val="00A24109"/>
    <w:rsid w:val="00A26474"/>
    <w:rsid w:val="00A3041E"/>
    <w:rsid w:val="00A34935"/>
    <w:rsid w:val="00A34BD7"/>
    <w:rsid w:val="00A407FC"/>
    <w:rsid w:val="00A43984"/>
    <w:rsid w:val="00A50F22"/>
    <w:rsid w:val="00A549FB"/>
    <w:rsid w:val="00A54DCF"/>
    <w:rsid w:val="00A638FE"/>
    <w:rsid w:val="00A639FD"/>
    <w:rsid w:val="00A77E87"/>
    <w:rsid w:val="00AE1225"/>
    <w:rsid w:val="00AE6483"/>
    <w:rsid w:val="00B15514"/>
    <w:rsid w:val="00B442F4"/>
    <w:rsid w:val="00B4652F"/>
    <w:rsid w:val="00B47826"/>
    <w:rsid w:val="00B60032"/>
    <w:rsid w:val="00B92E8B"/>
    <w:rsid w:val="00B96E5F"/>
    <w:rsid w:val="00BB0CA3"/>
    <w:rsid w:val="00BB76D3"/>
    <w:rsid w:val="00BC3F3E"/>
    <w:rsid w:val="00BF7B05"/>
    <w:rsid w:val="00C50324"/>
    <w:rsid w:val="00C52E8C"/>
    <w:rsid w:val="00C729DD"/>
    <w:rsid w:val="00C96CC9"/>
    <w:rsid w:val="00C97A27"/>
    <w:rsid w:val="00CA4CDE"/>
    <w:rsid w:val="00CB0ACD"/>
    <w:rsid w:val="00CC2732"/>
    <w:rsid w:val="00CF0B61"/>
    <w:rsid w:val="00DA134B"/>
    <w:rsid w:val="00DB7243"/>
    <w:rsid w:val="00DB7E17"/>
    <w:rsid w:val="00DE0ABB"/>
    <w:rsid w:val="00DE216A"/>
    <w:rsid w:val="00DE28A4"/>
    <w:rsid w:val="00DF6DDE"/>
    <w:rsid w:val="00E17A03"/>
    <w:rsid w:val="00E2299B"/>
    <w:rsid w:val="00E56147"/>
    <w:rsid w:val="00E70AF2"/>
    <w:rsid w:val="00E817E6"/>
    <w:rsid w:val="00E9497D"/>
    <w:rsid w:val="00EA5748"/>
    <w:rsid w:val="00EA6CC1"/>
    <w:rsid w:val="00EC38E2"/>
    <w:rsid w:val="00EC6659"/>
    <w:rsid w:val="00EC7E6B"/>
    <w:rsid w:val="00EE6ECE"/>
    <w:rsid w:val="00F53A04"/>
    <w:rsid w:val="00F77951"/>
    <w:rsid w:val="00F956EE"/>
    <w:rsid w:val="00FA36FA"/>
    <w:rsid w:val="00FE4301"/>
    <w:rsid w:val="00FE7843"/>
    <w:rsid w:val="00FE7979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BD9B0"/>
  <w15:chartTrackingRefBased/>
  <w15:docId w15:val="{A10E8BC9-12FB-B248-8372-74809B1F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1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41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yantan</dc:creator>
  <cp:keywords/>
  <dc:description/>
  <cp:lastModifiedBy>Kumar, Sayantan</cp:lastModifiedBy>
  <cp:revision>6</cp:revision>
  <dcterms:created xsi:type="dcterms:W3CDTF">2024-07-06T17:01:00Z</dcterms:created>
  <dcterms:modified xsi:type="dcterms:W3CDTF">2024-07-06T18:18:00Z</dcterms:modified>
</cp:coreProperties>
</file>